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418"/>
      </w:tblGrid>
      <w:tr w:rsidR="00C04D26" w:rsidRPr="003A4727" w14:paraId="5521997E" w14:textId="77777777" w:rsidTr="0076621D">
        <w:tc>
          <w:tcPr>
            <w:tcW w:w="8926" w:type="dxa"/>
            <w:gridSpan w:val="4"/>
            <w:tcBorders>
              <w:bottom w:val="single" w:sz="4" w:space="0" w:color="auto"/>
            </w:tcBorders>
          </w:tcPr>
          <w:p w14:paraId="296CFC8E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bookmarkStart w:id="0" w:name="_GoBack"/>
            <w:bookmarkEnd w:id="0"/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Supplementary Table 1. Association between carrier status of </w:t>
            </w:r>
            <w:r w:rsidRPr="003A4727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>PRSS12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/ </w:t>
            </w:r>
            <w:r w:rsidRPr="003A4727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>AGRN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FF0000"/>
                <w:sz w:val="20"/>
                <w:szCs w:val="20"/>
                <w:shd w:val="clear" w:color="auto" w:fill="FFFFFF"/>
              </w:rPr>
              <w:t xml:space="preserve">variants 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and sarcopenia phenotypes adjusted for sex </w:t>
            </w:r>
          </w:p>
        </w:tc>
      </w:tr>
      <w:tr w:rsidR="00C04D26" w:rsidRPr="003A4727" w14:paraId="3BBFC99E" w14:textId="77777777" w:rsidTr="0076621D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50A62AD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Phenotyp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782989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Carri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DE70CA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Non-carrie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699F7AE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p-value</w:t>
            </w:r>
          </w:p>
        </w:tc>
      </w:tr>
      <w:tr w:rsidR="00C04D26" w:rsidRPr="003A4727" w14:paraId="5C4D6719" w14:textId="77777777" w:rsidTr="0076621D">
        <w:tc>
          <w:tcPr>
            <w:tcW w:w="8926" w:type="dxa"/>
            <w:gridSpan w:val="4"/>
            <w:tcBorders>
              <w:top w:val="single" w:sz="4" w:space="0" w:color="auto"/>
            </w:tcBorders>
          </w:tcPr>
          <w:p w14:paraId="47A69275" w14:textId="77777777" w:rsidR="00C04D26" w:rsidRPr="003A4727" w:rsidRDefault="00C04D26" w:rsidP="0076621D">
            <w:pPr>
              <w:spacing w:line="360" w:lineRule="auto"/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</w:pPr>
            <w:r w:rsidRPr="00BD6CA9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>rs71608359</w:t>
            </w:r>
            <w:r w:rsidRPr="003A4727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 xml:space="preserve"> (PRSS12)</w:t>
            </w:r>
          </w:p>
        </w:tc>
      </w:tr>
      <w:tr w:rsidR="00C04D26" w:rsidRPr="003A4727" w14:paraId="5C739705" w14:textId="77777777" w:rsidTr="0076621D">
        <w:tc>
          <w:tcPr>
            <w:tcW w:w="3397" w:type="dxa"/>
          </w:tcPr>
          <w:p w14:paraId="207906B2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C-terminal agrin fragment (ng/ml)</w:t>
            </w:r>
          </w:p>
        </w:tc>
        <w:tc>
          <w:tcPr>
            <w:tcW w:w="1985" w:type="dxa"/>
          </w:tcPr>
          <w:p w14:paraId="5E02A19F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.63 (0.10)</w:t>
            </w:r>
          </w:p>
        </w:tc>
        <w:tc>
          <w:tcPr>
            <w:tcW w:w="2126" w:type="dxa"/>
          </w:tcPr>
          <w:p w14:paraId="25FF2B21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.68 (0.04)</w:t>
            </w:r>
          </w:p>
        </w:tc>
        <w:tc>
          <w:tcPr>
            <w:tcW w:w="1418" w:type="dxa"/>
          </w:tcPr>
          <w:p w14:paraId="492646B6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0.644</w:t>
            </w:r>
          </w:p>
        </w:tc>
      </w:tr>
      <w:tr w:rsidR="00C04D26" w:rsidRPr="003A4727" w14:paraId="3A71EC80" w14:textId="77777777" w:rsidTr="0076621D">
        <w:tc>
          <w:tcPr>
            <w:tcW w:w="3397" w:type="dxa"/>
          </w:tcPr>
          <w:p w14:paraId="59759207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Grip strength (kg)</w:t>
            </w:r>
          </w:p>
        </w:tc>
        <w:tc>
          <w:tcPr>
            <w:tcW w:w="1985" w:type="dxa"/>
          </w:tcPr>
          <w:p w14:paraId="0E6FF003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38.15 (0.20)</w:t>
            </w:r>
          </w:p>
        </w:tc>
        <w:tc>
          <w:tcPr>
            <w:tcW w:w="2126" w:type="dxa"/>
          </w:tcPr>
          <w:p w14:paraId="775751EB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38.77 (0.09)</w:t>
            </w:r>
          </w:p>
        </w:tc>
        <w:tc>
          <w:tcPr>
            <w:tcW w:w="1418" w:type="dxa"/>
          </w:tcPr>
          <w:p w14:paraId="6BEE925D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0.006</w:t>
            </w:r>
          </w:p>
        </w:tc>
      </w:tr>
      <w:tr w:rsidR="00C04D26" w:rsidRPr="003A4727" w14:paraId="4A250912" w14:textId="77777777" w:rsidTr="0076621D">
        <w:tc>
          <w:tcPr>
            <w:tcW w:w="8926" w:type="dxa"/>
            <w:gridSpan w:val="4"/>
          </w:tcPr>
          <w:p w14:paraId="3F8AC7F0" w14:textId="77777777" w:rsidR="00C04D26" w:rsidRPr="003A4727" w:rsidRDefault="00C04D26" w:rsidP="0076621D">
            <w:pPr>
              <w:spacing w:line="360" w:lineRule="auto"/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>r</w:t>
            </w:r>
            <w:r w:rsidRPr="00BD6CA9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>s2710873</w:t>
            </w:r>
            <w:r w:rsidRPr="003A4727">
              <w:rPr>
                <w:i/>
                <w:iCs/>
                <w:color w:val="FF0000"/>
                <w:sz w:val="20"/>
                <w:szCs w:val="20"/>
                <w:shd w:val="clear" w:color="auto" w:fill="FFFFFF"/>
              </w:rPr>
              <w:t xml:space="preserve"> (AGRN)</w:t>
            </w:r>
          </w:p>
        </w:tc>
      </w:tr>
      <w:tr w:rsidR="00C04D26" w:rsidRPr="003A4727" w14:paraId="08FE033D" w14:textId="77777777" w:rsidTr="0076621D">
        <w:tc>
          <w:tcPr>
            <w:tcW w:w="3397" w:type="dxa"/>
          </w:tcPr>
          <w:p w14:paraId="09D9CAF0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Appendicular lean mass (kg)</w:t>
            </w:r>
          </w:p>
        </w:tc>
        <w:tc>
          <w:tcPr>
            <w:tcW w:w="1985" w:type="dxa"/>
          </w:tcPr>
          <w:p w14:paraId="034B1309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3.14 (0.07)</w:t>
            </w:r>
          </w:p>
        </w:tc>
        <w:tc>
          <w:tcPr>
            <w:tcW w:w="2126" w:type="dxa"/>
          </w:tcPr>
          <w:p w14:paraId="7225FC6F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2.82 (0.05)</w:t>
            </w:r>
          </w:p>
        </w:tc>
        <w:tc>
          <w:tcPr>
            <w:tcW w:w="1418" w:type="dxa"/>
          </w:tcPr>
          <w:p w14:paraId="3652290F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04D26" w:rsidRPr="003A4727" w14:paraId="01E7F757" w14:textId="77777777" w:rsidTr="0076621D">
        <w:tc>
          <w:tcPr>
            <w:tcW w:w="3397" w:type="dxa"/>
          </w:tcPr>
          <w:p w14:paraId="13CEE606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Whole body lean mass (kg)</w:t>
            </w:r>
          </w:p>
        </w:tc>
        <w:tc>
          <w:tcPr>
            <w:tcW w:w="1985" w:type="dxa"/>
          </w:tcPr>
          <w:p w14:paraId="035B23C3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50.86 (0.13)</w:t>
            </w:r>
          </w:p>
        </w:tc>
        <w:tc>
          <w:tcPr>
            <w:tcW w:w="2126" w:type="dxa"/>
          </w:tcPr>
          <w:p w14:paraId="5A77B06D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50.27 (0.09)</w:t>
            </w:r>
          </w:p>
        </w:tc>
        <w:tc>
          <w:tcPr>
            <w:tcW w:w="1418" w:type="dxa"/>
          </w:tcPr>
          <w:p w14:paraId="3CB83577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&lt;0.001</w:t>
            </w:r>
          </w:p>
        </w:tc>
      </w:tr>
      <w:tr w:rsidR="00C04D26" w:rsidRPr="003A4727" w14:paraId="60CEC406" w14:textId="77777777" w:rsidTr="0076621D">
        <w:tc>
          <w:tcPr>
            <w:tcW w:w="3397" w:type="dxa"/>
            <w:tcBorders>
              <w:bottom w:val="single" w:sz="4" w:space="0" w:color="auto"/>
            </w:tcBorders>
          </w:tcPr>
          <w:p w14:paraId="3B0887AB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C-terminal agrin fragment (ng/m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1497467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.49 (0.0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A0376A0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2.73 (0.0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EA9E7C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C04D26" w:rsidRPr="003A4727" w14:paraId="63DF38B4" w14:textId="77777777" w:rsidTr="0076621D">
        <w:tc>
          <w:tcPr>
            <w:tcW w:w="8926" w:type="dxa"/>
            <w:gridSpan w:val="4"/>
            <w:tcBorders>
              <w:top w:val="single" w:sz="4" w:space="0" w:color="auto"/>
            </w:tcBorders>
          </w:tcPr>
          <w:p w14:paraId="7743173B" w14:textId="77777777" w:rsidR="00C04D26" w:rsidRPr="003A4727" w:rsidRDefault="00C04D26" w:rsidP="0076621D">
            <w:pPr>
              <w:spacing w:line="360" w:lineRule="auto"/>
              <w:rPr>
                <w:color w:val="FF0000"/>
                <w:sz w:val="20"/>
                <w:szCs w:val="20"/>
                <w:shd w:val="clear" w:color="auto" w:fill="FFFFFF"/>
              </w:rPr>
            </w:pP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Data presented as mean (standard error of the mean); total group </w:t>
            </w:r>
            <w:r w:rsidRPr="00BD6CA9">
              <w:rPr>
                <w:color w:val="FF0000"/>
                <w:sz w:val="20"/>
                <w:szCs w:val="20"/>
                <w:shd w:val="clear" w:color="auto" w:fill="FFFFFF"/>
              </w:rPr>
              <w:t>rs71608359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carriers = 1144 vs non-carriers = 5571, and r</w:t>
            </w:r>
            <w:r w:rsidRPr="00BD6CA9">
              <w:rPr>
                <w:color w:val="FF0000"/>
                <w:sz w:val="20"/>
                <w:szCs w:val="20"/>
                <w:shd w:val="clear" w:color="auto" w:fill="FFFFFF"/>
              </w:rPr>
              <w:t>s2710873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carriers = 2190 vs non-carriers = 4525; C-terminal agrin fragment subgroup </w:t>
            </w:r>
            <w:r w:rsidRPr="00BD6CA9">
              <w:rPr>
                <w:color w:val="FF0000"/>
                <w:sz w:val="20"/>
                <w:szCs w:val="20"/>
                <w:shd w:val="clear" w:color="auto" w:fill="FFFFFF"/>
              </w:rPr>
              <w:t>rs71608359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carriers = 30 vs non-carriers = 230, and r</w:t>
            </w:r>
            <w:r w:rsidRPr="00BD6CA9">
              <w:rPr>
                <w:color w:val="FF0000"/>
                <w:sz w:val="20"/>
                <w:szCs w:val="20"/>
                <w:shd w:val="clear" w:color="auto" w:fill="FFFFFF"/>
              </w:rPr>
              <w:t>s2710873</w:t>
            </w:r>
            <w:r w:rsidRPr="003A4727">
              <w:rPr>
                <w:color w:val="FF0000"/>
                <w:sz w:val="20"/>
                <w:szCs w:val="20"/>
                <w:shd w:val="clear" w:color="auto" w:fill="FFFFFF"/>
              </w:rPr>
              <w:t xml:space="preserve"> carriers = 68 vs non-carriers = 192</w:t>
            </w:r>
          </w:p>
        </w:tc>
      </w:tr>
    </w:tbl>
    <w:p w14:paraId="6B970B90" w14:textId="77777777" w:rsidR="00B07FDA" w:rsidRDefault="00B07FDA"/>
    <w:sectPr w:rsidR="00B07FDA" w:rsidSect="005E3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26"/>
    <w:rsid w:val="00035DD6"/>
    <w:rsid w:val="000F0625"/>
    <w:rsid w:val="001514EF"/>
    <w:rsid w:val="001549C8"/>
    <w:rsid w:val="00161287"/>
    <w:rsid w:val="001659FD"/>
    <w:rsid w:val="001B00C3"/>
    <w:rsid w:val="001B7F95"/>
    <w:rsid w:val="001C2C11"/>
    <w:rsid w:val="002016BF"/>
    <w:rsid w:val="00236B66"/>
    <w:rsid w:val="0024073C"/>
    <w:rsid w:val="002B0A45"/>
    <w:rsid w:val="002F7653"/>
    <w:rsid w:val="00351196"/>
    <w:rsid w:val="003F0E8F"/>
    <w:rsid w:val="004D7F84"/>
    <w:rsid w:val="00514CF9"/>
    <w:rsid w:val="0053150E"/>
    <w:rsid w:val="00535C99"/>
    <w:rsid w:val="005700A4"/>
    <w:rsid w:val="00584EEA"/>
    <w:rsid w:val="005D6C08"/>
    <w:rsid w:val="005E3A17"/>
    <w:rsid w:val="005F22BA"/>
    <w:rsid w:val="00601CC5"/>
    <w:rsid w:val="00622E35"/>
    <w:rsid w:val="00630649"/>
    <w:rsid w:val="00680307"/>
    <w:rsid w:val="006A2798"/>
    <w:rsid w:val="007723A6"/>
    <w:rsid w:val="00793533"/>
    <w:rsid w:val="00812DE0"/>
    <w:rsid w:val="00821019"/>
    <w:rsid w:val="0083575D"/>
    <w:rsid w:val="008554A1"/>
    <w:rsid w:val="00897291"/>
    <w:rsid w:val="008C0666"/>
    <w:rsid w:val="008D7ACA"/>
    <w:rsid w:val="008E46E7"/>
    <w:rsid w:val="008F7F5E"/>
    <w:rsid w:val="00974911"/>
    <w:rsid w:val="009F41D0"/>
    <w:rsid w:val="00A103D5"/>
    <w:rsid w:val="00AA72A6"/>
    <w:rsid w:val="00B07FDA"/>
    <w:rsid w:val="00B16993"/>
    <w:rsid w:val="00B535BE"/>
    <w:rsid w:val="00B84324"/>
    <w:rsid w:val="00B8599C"/>
    <w:rsid w:val="00B868A5"/>
    <w:rsid w:val="00BB40FB"/>
    <w:rsid w:val="00BC3639"/>
    <w:rsid w:val="00BD4B5C"/>
    <w:rsid w:val="00C04D26"/>
    <w:rsid w:val="00C32117"/>
    <w:rsid w:val="00C91FC4"/>
    <w:rsid w:val="00CB2283"/>
    <w:rsid w:val="00D1399D"/>
    <w:rsid w:val="00D679EB"/>
    <w:rsid w:val="00D74C76"/>
    <w:rsid w:val="00D80438"/>
    <w:rsid w:val="00D84047"/>
    <w:rsid w:val="00DE4D4B"/>
    <w:rsid w:val="00DE7194"/>
    <w:rsid w:val="00E0168F"/>
    <w:rsid w:val="00E2306E"/>
    <w:rsid w:val="00E23B96"/>
    <w:rsid w:val="00E8018C"/>
    <w:rsid w:val="00E912B1"/>
    <w:rsid w:val="00EA2472"/>
    <w:rsid w:val="00EC5AD9"/>
    <w:rsid w:val="00EF4C7D"/>
    <w:rsid w:val="00F517EB"/>
    <w:rsid w:val="00F61549"/>
    <w:rsid w:val="00F67D56"/>
    <w:rsid w:val="00F97716"/>
    <w:rsid w:val="00FA322B"/>
    <w:rsid w:val="00FD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E4E68"/>
  <w15:chartTrackingRefBased/>
  <w15:docId w15:val="{5C8ED51B-3D52-3648-95C6-B0AB7174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D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D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d pratt</dc:creator>
  <cp:keywords/>
  <dc:description/>
  <cp:lastModifiedBy>jedd pratt</cp:lastModifiedBy>
  <cp:revision>1</cp:revision>
  <dcterms:created xsi:type="dcterms:W3CDTF">2022-12-09T10:02:00Z</dcterms:created>
  <dcterms:modified xsi:type="dcterms:W3CDTF">2022-12-09T10:02:00Z</dcterms:modified>
</cp:coreProperties>
</file>